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color w:val="000000"/>
          <w:lang w:val="en-US"/>
        </w:rPr>
        <w:t>S1 Table.  Risk factors associated with psychiatric disorders: depression, anxiety and panic</w:t>
      </w:r>
      <w:r>
        <w:rPr/>
        <w:t xml:space="preserve"> attack</w:t>
      </w:r>
    </w:p>
    <w:tbl>
      <w:tblPr>
        <w:tblW w:w="16372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620"/>
        <w:gridCol w:w="1350"/>
        <w:gridCol w:w="630"/>
        <w:gridCol w:w="1440"/>
        <w:gridCol w:w="663"/>
        <w:gridCol w:w="1347"/>
        <w:gridCol w:w="661"/>
        <w:gridCol w:w="1499"/>
        <w:gridCol w:w="720"/>
        <w:gridCol w:w="1350"/>
        <w:gridCol w:w="630"/>
        <w:gridCol w:w="1500"/>
        <w:gridCol w:w="712"/>
      </w:tblGrid>
      <w:tr>
        <w:trPr>
          <w:trHeight w:val="300" w:hRule="atLeast"/>
        </w:trPr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083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DEPRESSION</w:t>
            </w:r>
          </w:p>
        </w:tc>
        <w:tc>
          <w:tcPr>
            <w:tcW w:w="422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ANXIETY</w:t>
            </w:r>
          </w:p>
        </w:tc>
        <w:tc>
          <w:tcPr>
            <w:tcW w:w="4192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PANIC ATTACK</w:t>
            </w:r>
          </w:p>
        </w:tc>
      </w:tr>
      <w:tr>
        <w:trPr>
          <w:trHeight w:val="36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Crude OR [CI95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p-Wal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Adjusted OR [CI95] n=3670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p-Wald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Crude OR [CI95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p-Wald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Adjusted OR [CI95] n=347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p-Wal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Crude OR [CI95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p-Wald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Adjusted OR [CI95] n=4184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p-Wald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Age, year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&lt;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57 [0.34-0.94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2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68 [0.40-1.14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1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52 [0.27-1.00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5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63 [0.30-1.31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2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75 [0.17-3.28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70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04 [0.23-4.73]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964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90 [0.72-1.12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34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91 [0.71-1.17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45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78 [0.59-1.03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81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88 [0.63-1.24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463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82 [0.40-1.66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57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85 [0.42-1.77]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667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89 [0.70-1.12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3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83 [0.63-1.09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187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94 [0.71-1.26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682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12 [0.79-1.59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52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71 [0.32-1.57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398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72 [0.32-1.63]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434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20+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Gende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ma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woman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07 [0.89-1.29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46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94 [0.76-1.16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570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2.25 [1.73-2.91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2.28 [1.67-3.11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3.28 [1.52-7.08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0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2.70 [1.22-6.00]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15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Field of stud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Scienc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88 [0.65-1.18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3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24 [0.85-1.82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265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48 [0.96-2.30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7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17 [0.48-2.85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725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Humanitie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13 [0.85-1.51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41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64 [1.13-2.37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09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38 [0.92-2.08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11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58 [0.18-1.83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35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Sports scienc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34 [0.90-2.00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1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28 [0.10-0.77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14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33 [0.11-0.97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4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 xml:space="preserve">Law or 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political science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05 [0.77-1.45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74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60 [1.08-2.37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2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51 [0.97-2.34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6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30 [0.50-3.37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594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 xml:space="preserve">Medicine 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and allied programs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79 [0.61-1.03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8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27 [0.91-1.78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158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27 [0.85-1.90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24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94 [0.41-2.14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88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Other programs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vertAlign w:val="superscript"/>
                <w:lang w:val="en-US" w:eastAsia="en-US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Foreign nationalit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38 [1.01-1.89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4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56 [1.08-2.26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19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24 [0.44-3.50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68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Year of universit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first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27 [0.79-2.04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3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92 [0.54-1.56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759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90 [0.26-13.93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527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secon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71 [0.38-1.32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2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38 [0.17-0.84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17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2.97 [0.34-25.60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32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third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 xml:space="preserve">Learning disabilities 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1.04 [4.75-25.63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7.50 [2.74-20.49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9.57 [2.17-42.15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03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5.16 [1.03-25.75]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46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Difficulties in memorizing lesson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3.66 [8.59-21.73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8.05 [4.51-14.35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6.19 [3.83-10.02]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2.30 [1.26-4.17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006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7.04 [2.70-18.37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Having only one parent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30 [1.07-1.57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Not living in parental hom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30 [1.07-1.58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46 [1.14-1.87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03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33 [1.02-1.75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38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No sibling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33 [0.99-1.80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59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53 [1.09-2.15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14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Unsatisfied with living condition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2.98 [2.15-4.14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2.36 [1.63-3.39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Financial difficultie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3.48 [5.98-30.40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3.59 [1.37-9.44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4.84 [6.81-32.38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7.86 [3.02-20.50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3.44 [3.88-46.53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Abnormal heart rate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34 [0.96-1.87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Anxiety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6.56 [5.13-8.38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5.63 [4.22-7.52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3.66 [7.42-25.13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20.26 [8.08-50.84]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Panic attack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9.12 [4.96-16.76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6.05 [2.66-18.18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3.66 [7.42-25.13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2.92 [4.36-38.29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Depression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4.84 [6.81-32.38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5.52 [4.14-7.36]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9.12 [4.96-16.76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1.64 [4.81-28.19]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Cigarette smoke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no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occasional to regular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21 [0.96-1.53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1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 xml:space="preserve">frequent to heavy 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79 [1.27-2.52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Marijuana user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31 [0.97-1.76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7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Other recreational drug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0.53 [0.12-2.22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38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.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Eating junk food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57 [1.31-1.88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30 [1.05-1.60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14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26 [1.01-1.59]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45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2.10 [1.13-3.91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19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Bad dietary behavior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4"/>
                <w:szCs w:val="14"/>
                <w:vertAlign w:val="superscript"/>
                <w:lang w:val="en-US" w:eastAsia="en-US"/>
              </w:rPr>
              <w:t>b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41 [1.18-1.70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1.49 [1.21-1.84]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&lt;.0001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2.03 [1.11-3.72]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22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  <w:lang w:val="en-US" w:eastAsia="en-US"/>
              </w:rPr>
              <w:t>Interaction terms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Anxiety*Panic attack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32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Depression*Panic attack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09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22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US" w:eastAsia="en-US"/>
              </w:rPr>
            </w:pPr>
            <w:r>
              <w:rPr>
                <w:rFonts w:eastAsia="Times New Roman" w:cs="Calibri" w:ascii="Calibri" w:hAnsi="Calibri"/>
                <w:color w:val="000000"/>
                <w:lang w:val="en-US" w:eastAsia="en-US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Depression*Anxiety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13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4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na</w:t>
            </w:r>
          </w:p>
        </w:tc>
        <w:tc>
          <w:tcPr>
            <w:tcW w:w="13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en-US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  <w:lang w:val="en-US" w:eastAsia="en-US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81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?l?r ??fc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Mincho;?l?r ??fc" w:cs="Lucida Grande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6T00:03:00Z</dcterms:created>
  <dc:creator>Antoine Tran</dc:creator>
  <dc:description/>
  <cp:keywords/>
  <dc:language>en-US</dc:language>
  <cp:lastModifiedBy>Antoine Tran</cp:lastModifiedBy>
  <dcterms:modified xsi:type="dcterms:W3CDTF">2017-02-26T00:03:00Z</dcterms:modified>
  <cp:revision>2</cp:revision>
  <dc:subject/>
  <dc:title/>
</cp:coreProperties>
</file>